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159"/>
        <w:gridCol w:w="1668"/>
        <w:gridCol w:w="491"/>
        <w:gridCol w:w="88"/>
        <w:gridCol w:w="1674"/>
        <w:gridCol w:w="88"/>
        <w:gridCol w:w="211"/>
        <w:gridCol w:w="1673"/>
        <w:gridCol w:w="200"/>
        <w:gridCol w:w="395"/>
        <w:gridCol w:w="200"/>
      </w:tblGrid>
      <w:tr w:rsidR="004C221A" w:rsidRPr="002E0021" w14:paraId="3A1A3472" w14:textId="77777777" w:rsidTr="009D24E0">
        <w:trPr>
          <w:gridAfter w:val="2"/>
          <w:wAfter w:w="595" w:type="dxa"/>
          <w:trHeight w:val="20"/>
        </w:trPr>
        <w:tc>
          <w:tcPr>
            <w:tcW w:w="833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DFA3" w14:textId="77777777" w:rsidR="004C221A" w:rsidRPr="00AF0465" w:rsidRDefault="004C221A" w:rsidP="009D24E0">
            <w:pPr>
              <w:rPr>
                <w:b/>
                <w:bCs/>
                <w:color w:val="000000" w:themeColor="text1"/>
                <w:lang w:val="en-US"/>
              </w:rPr>
            </w:pPr>
            <w:r w:rsidRPr="00AF0465">
              <w:rPr>
                <w:b/>
                <w:bCs/>
                <w:color w:val="000000" w:themeColor="text1"/>
                <w:lang w:val="en-US"/>
              </w:rPr>
              <w:t>Supplementary Table 1. Demographics and disease related data in RA patients.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B8582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AF0465" w14:paraId="1180C0A7" w14:textId="77777777" w:rsidTr="009D24E0">
        <w:trPr>
          <w:gridAfter w:val="4"/>
          <w:wAfter w:w="2468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CB50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3FF" w14:textId="77777777" w:rsidR="004C221A" w:rsidRPr="00AF0465" w:rsidRDefault="004C221A" w:rsidP="009D24E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8F80" w14:textId="77777777" w:rsidR="004C221A" w:rsidRPr="00AF0465" w:rsidRDefault="004C221A" w:rsidP="009D24E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7EE61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Rheumatoid arthritis</w:t>
            </w:r>
          </w:p>
        </w:tc>
      </w:tr>
      <w:tr w:rsidR="004C221A" w:rsidRPr="00AF0465" w14:paraId="1E6E6919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01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E939" w14:textId="77777777" w:rsidR="004C221A" w:rsidRPr="00AF0465" w:rsidRDefault="004C221A" w:rsidP="009D24E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F6E3" w14:textId="77777777" w:rsidR="004C221A" w:rsidRPr="00AF0465" w:rsidRDefault="004C221A" w:rsidP="009D24E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D8A51BB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(n=430)</w:t>
            </w:r>
          </w:p>
        </w:tc>
      </w:tr>
      <w:tr w:rsidR="004C221A" w:rsidRPr="00AF0465" w14:paraId="082FD81E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A8B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Age, year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F5D02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55 ± 10</w:t>
            </w:r>
          </w:p>
        </w:tc>
      </w:tr>
      <w:tr w:rsidR="004C221A" w:rsidRPr="00AF0465" w14:paraId="2A7B21F8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7D4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Female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6D3AF1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50 (81)</w:t>
            </w:r>
          </w:p>
        </w:tc>
      </w:tr>
      <w:tr w:rsidR="004C221A" w:rsidRPr="00AF0465" w14:paraId="711D4D0F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E895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BMI, kg/m</w:t>
            </w:r>
            <w:r w:rsidRPr="00F96D37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316C87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28 ± 5</w:t>
            </w:r>
          </w:p>
        </w:tc>
      </w:tr>
      <w:tr w:rsidR="004C221A" w:rsidRPr="00AF0465" w14:paraId="0D05458C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65F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Abdominal circumference, cm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6CFF9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97 ± 13</w:t>
            </w:r>
          </w:p>
        </w:tc>
      </w:tr>
      <w:tr w:rsidR="004C221A" w:rsidRPr="00AF0465" w14:paraId="28501DCF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74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Hip circumference, cm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ECA3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06 ± 11</w:t>
            </w:r>
          </w:p>
        </w:tc>
      </w:tr>
      <w:tr w:rsidR="004C221A" w:rsidRPr="00AF0465" w14:paraId="6CF0F3B4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5DC6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Abdominal to hip ratio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E4B0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0.92 ± 0.08</w:t>
            </w:r>
          </w:p>
        </w:tc>
      </w:tr>
      <w:tr w:rsidR="004C221A" w:rsidRPr="00AF0465" w14:paraId="393CB007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2804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Cardiovascular risk factors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6036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AF0465" w14:paraId="00AFBEB5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5D2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BDC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Current smoker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8CFFC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93 (22)</w:t>
            </w:r>
          </w:p>
        </w:tc>
      </w:tr>
      <w:tr w:rsidR="004C221A" w:rsidRPr="00AF0465" w14:paraId="580C4578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3D62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BA36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Obesity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8C14C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37 (32)</w:t>
            </w:r>
          </w:p>
        </w:tc>
      </w:tr>
      <w:tr w:rsidR="004C221A" w:rsidRPr="00AF0465" w14:paraId="0AC2DC45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E3A8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6C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61F1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48 (34)</w:t>
            </w:r>
          </w:p>
        </w:tc>
      </w:tr>
      <w:tr w:rsidR="004C221A" w:rsidRPr="00AF0465" w14:paraId="73833739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7A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223A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37F371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54 (13)</w:t>
            </w:r>
          </w:p>
        </w:tc>
      </w:tr>
      <w:tr w:rsidR="004C221A" w:rsidRPr="00AF0465" w14:paraId="08960561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8B9B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Statin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A8390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39 (32)</w:t>
            </w:r>
          </w:p>
        </w:tc>
      </w:tr>
      <w:tr w:rsidR="004C221A" w:rsidRPr="00AF0465" w14:paraId="522BBDF8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1A73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Disease related data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58A12B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AF0465" w14:paraId="192A7998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AA4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Disease duration, year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BC26D4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8 (4-15)</w:t>
            </w:r>
          </w:p>
        </w:tc>
      </w:tr>
      <w:tr w:rsidR="004C221A" w:rsidRPr="00AF0465" w14:paraId="263AB65A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940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CRP at time of study, mg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A9053D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2.7 (1.3-6.1)</w:t>
            </w:r>
          </w:p>
        </w:tc>
      </w:tr>
      <w:tr w:rsidR="004C221A" w:rsidRPr="00AF0465" w14:paraId="66F833E3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F39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ESR at time of study, mm/1</w:t>
            </w:r>
            <w:r w:rsidRPr="00AF0465">
              <w:rPr>
                <w:color w:val="000000" w:themeColor="text1"/>
                <w:vertAlign w:val="superscript"/>
                <w:lang w:val="en-US"/>
              </w:rPr>
              <w:t>st</w:t>
            </w:r>
            <w:r w:rsidRPr="00AF0465">
              <w:rPr>
                <w:color w:val="000000" w:themeColor="text1"/>
                <w:lang w:val="en-US"/>
              </w:rPr>
              <w:t xml:space="preserve"> hour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5FDD8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8 (7-32)</w:t>
            </w:r>
          </w:p>
        </w:tc>
      </w:tr>
      <w:tr w:rsidR="004C221A" w:rsidRPr="00AF0465" w14:paraId="7B5CB651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55F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Rheumatoid factor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87BA9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03 (72)</w:t>
            </w:r>
          </w:p>
        </w:tc>
      </w:tr>
      <w:tr w:rsidR="004C221A" w:rsidRPr="00AF0465" w14:paraId="1BA9E22D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3CE9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ACPA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C774F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253 (65)</w:t>
            </w:r>
          </w:p>
        </w:tc>
      </w:tr>
      <w:tr w:rsidR="004C221A" w:rsidRPr="00AF0465" w14:paraId="1EFD7BF4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EF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DAS28-ESR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B7A9E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.13 ± 1.35</w:t>
            </w:r>
          </w:p>
        </w:tc>
      </w:tr>
      <w:tr w:rsidR="004C221A" w:rsidRPr="00AF0465" w14:paraId="46EB8635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F73C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B076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Remission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557E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66 (40)</w:t>
            </w:r>
          </w:p>
        </w:tc>
      </w:tr>
      <w:tr w:rsidR="004C221A" w:rsidRPr="00AF0465" w14:paraId="2EF6CA8C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B60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BFD7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Low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460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76 (18)</w:t>
            </w:r>
          </w:p>
        </w:tc>
      </w:tr>
      <w:tr w:rsidR="004C221A" w:rsidRPr="00AF0465" w14:paraId="5571559C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95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7565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Moderate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8147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38 (33)</w:t>
            </w:r>
          </w:p>
        </w:tc>
      </w:tr>
      <w:tr w:rsidR="004C221A" w:rsidRPr="00AF0465" w14:paraId="1683DCFA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332F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966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High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935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9 (9)</w:t>
            </w:r>
          </w:p>
        </w:tc>
      </w:tr>
      <w:tr w:rsidR="004C221A" w:rsidRPr="00AF0465" w14:paraId="5EE8DB5D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262E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DAS28-PCR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297DE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2.73 ± 1.08</w:t>
            </w:r>
          </w:p>
        </w:tc>
      </w:tr>
      <w:tr w:rsidR="004C221A" w:rsidRPr="00AF0465" w14:paraId="1677166A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61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70F9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Remission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189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224 (53)</w:t>
            </w:r>
          </w:p>
        </w:tc>
      </w:tr>
      <w:tr w:rsidR="004C221A" w:rsidRPr="00AF0465" w14:paraId="4EA8292E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956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75D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Low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CA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71 (17)</w:t>
            </w:r>
          </w:p>
        </w:tc>
      </w:tr>
      <w:tr w:rsidR="004C221A" w:rsidRPr="00AF0465" w14:paraId="60787B79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1A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9194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Moderate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306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11 (26)</w:t>
            </w:r>
          </w:p>
        </w:tc>
      </w:tr>
      <w:tr w:rsidR="004C221A" w:rsidRPr="00AF0465" w14:paraId="40B91884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B930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0CF4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High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E0D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5 (4)</w:t>
            </w:r>
          </w:p>
        </w:tc>
      </w:tr>
      <w:tr w:rsidR="004C221A" w:rsidRPr="00AF0465" w14:paraId="46D293D3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5A1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SDAI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311E7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2 (7-19)</w:t>
            </w:r>
          </w:p>
        </w:tc>
      </w:tr>
      <w:tr w:rsidR="004C221A" w:rsidRPr="00AF0465" w14:paraId="01D8BDB1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D561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7E7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Remission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590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3 (8)</w:t>
            </w:r>
          </w:p>
        </w:tc>
      </w:tr>
      <w:tr w:rsidR="004C221A" w:rsidRPr="00AF0465" w14:paraId="7A69AC6B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E3BF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1C49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Low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FDB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55 (37)</w:t>
            </w:r>
          </w:p>
        </w:tc>
      </w:tr>
      <w:tr w:rsidR="004C221A" w:rsidRPr="00AF0465" w14:paraId="3FF79EE6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06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9F5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Moderate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C5D8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79 (43)</w:t>
            </w:r>
          </w:p>
        </w:tc>
      </w:tr>
      <w:tr w:rsidR="004C221A" w:rsidRPr="00AF0465" w14:paraId="1D62467F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692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D0C9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High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8F62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52 (12)</w:t>
            </w:r>
          </w:p>
        </w:tc>
      </w:tr>
      <w:tr w:rsidR="004C221A" w:rsidRPr="00AF0465" w14:paraId="728C9C00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29D6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CDAI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4CE8D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8 (4-14)</w:t>
            </w:r>
          </w:p>
        </w:tc>
      </w:tr>
      <w:tr w:rsidR="004C221A" w:rsidRPr="00AF0465" w14:paraId="37BCDCE8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926E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51F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Remission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B2F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79 (19)</w:t>
            </w:r>
          </w:p>
        </w:tc>
      </w:tr>
      <w:tr w:rsidR="004C221A" w:rsidRPr="00AF0465" w14:paraId="18656B05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7A29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547A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Low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C781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98 (47)</w:t>
            </w:r>
          </w:p>
        </w:tc>
      </w:tr>
      <w:tr w:rsidR="004C221A" w:rsidRPr="00AF0465" w14:paraId="3C7F3254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596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CA2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Moderate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45F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16 (27)</w:t>
            </w:r>
          </w:p>
        </w:tc>
      </w:tr>
      <w:tr w:rsidR="004C221A" w:rsidRPr="00AF0465" w14:paraId="59031E33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96FB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C8C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High activity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5051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0 (7)</w:t>
            </w:r>
          </w:p>
        </w:tc>
      </w:tr>
      <w:tr w:rsidR="004C221A" w:rsidRPr="00AF0465" w14:paraId="7E046BC0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E25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History of extraarticular manifestations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AA68F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8 (10)</w:t>
            </w:r>
          </w:p>
        </w:tc>
      </w:tr>
      <w:tr w:rsidR="004C221A" w:rsidRPr="00AF0465" w14:paraId="148F16AB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A09C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Erosions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6C3DE4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66 (43)</w:t>
            </w:r>
          </w:p>
        </w:tc>
      </w:tr>
      <w:tr w:rsidR="004C221A" w:rsidRPr="00AF0465" w14:paraId="4C1389B1" w14:textId="77777777" w:rsidTr="009D24E0">
        <w:trPr>
          <w:gridAfter w:val="5"/>
          <w:wAfter w:w="2679" w:type="dxa"/>
          <w:trHeight w:val="20"/>
        </w:trPr>
        <w:tc>
          <w:tcPr>
            <w:tcW w:w="4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27F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Current drugs, n (%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1AAAB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AF0465" w14:paraId="6D7A520A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1E06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940A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Prednison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DFE86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56 (36)</w:t>
            </w:r>
          </w:p>
        </w:tc>
      </w:tr>
      <w:tr w:rsidR="004C221A" w:rsidRPr="00AF0465" w14:paraId="2AE629AA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310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F33A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Prednisone doses, mg/day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AA9A17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5 (3-5)</w:t>
            </w:r>
          </w:p>
        </w:tc>
      </w:tr>
      <w:tr w:rsidR="004C221A" w:rsidRPr="00AF0465" w14:paraId="406CB06A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94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F617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NSAID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CBAB0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94 (45)</w:t>
            </w:r>
          </w:p>
        </w:tc>
      </w:tr>
      <w:tr w:rsidR="004C221A" w:rsidRPr="00AF0465" w14:paraId="47461D44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4EE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10CE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DMARD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DA094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73 (87)</w:t>
            </w:r>
          </w:p>
        </w:tc>
      </w:tr>
      <w:tr w:rsidR="004C221A" w:rsidRPr="00AF0465" w14:paraId="40B5E852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8D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FFAA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Methotrexat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ADDA6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316 (73)</w:t>
            </w:r>
          </w:p>
        </w:tc>
      </w:tr>
      <w:tr w:rsidR="004C221A" w:rsidRPr="00AF0465" w14:paraId="5A6394CE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626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111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Leflunomid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F70ABD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94 (22)</w:t>
            </w:r>
          </w:p>
        </w:tc>
      </w:tr>
      <w:tr w:rsidR="004C221A" w:rsidRPr="00AF0465" w14:paraId="728E9781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79C1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C691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Hydroxychloroquin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D8044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45 (18)</w:t>
            </w:r>
          </w:p>
        </w:tc>
      </w:tr>
      <w:tr w:rsidR="004C221A" w:rsidRPr="00AF0465" w14:paraId="08494BE9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11CB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822C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proofErr w:type="spellStart"/>
            <w:r w:rsidRPr="00AF0465">
              <w:rPr>
                <w:color w:val="000000" w:themeColor="text1"/>
                <w:lang w:val="en-US"/>
              </w:rPr>
              <w:t>Salazopyrin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89B4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28 (7)</w:t>
            </w:r>
          </w:p>
        </w:tc>
      </w:tr>
      <w:tr w:rsidR="004C221A" w:rsidRPr="00AF0465" w14:paraId="2FC718E5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D2B4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31EA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Anti TNF therapy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E08E7C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83 (19)</w:t>
            </w:r>
          </w:p>
        </w:tc>
      </w:tr>
      <w:tr w:rsidR="004C221A" w:rsidRPr="00AF0465" w14:paraId="7467408A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79C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6AE9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Tocilizumab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2522C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23 (5)</w:t>
            </w:r>
          </w:p>
        </w:tc>
      </w:tr>
      <w:tr w:rsidR="004C221A" w:rsidRPr="00AF0465" w14:paraId="6D697518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72D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5BBA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Rituximab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1DB5E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7 (2)</w:t>
            </w:r>
          </w:p>
        </w:tc>
      </w:tr>
      <w:tr w:rsidR="004C221A" w:rsidRPr="00AF0465" w14:paraId="6D4AA466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12A8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119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Abatacept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5C385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2 (3)</w:t>
            </w:r>
          </w:p>
        </w:tc>
      </w:tr>
      <w:tr w:rsidR="004C221A" w:rsidRPr="00AF0465" w14:paraId="69443A55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CA26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FFA0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JAK inhibitors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F8593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20 (5)</w:t>
            </w:r>
          </w:p>
        </w:tc>
      </w:tr>
      <w:tr w:rsidR="004C221A" w:rsidRPr="00AF0465" w14:paraId="03D6010B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B83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1C0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proofErr w:type="spellStart"/>
            <w:r w:rsidRPr="00AF0465">
              <w:rPr>
                <w:color w:val="000000" w:themeColor="text1"/>
                <w:lang w:val="en-US"/>
              </w:rPr>
              <w:t>Baricitinib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E7CC8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6 (1)</w:t>
            </w:r>
          </w:p>
        </w:tc>
      </w:tr>
      <w:tr w:rsidR="004C221A" w:rsidRPr="00AF0465" w14:paraId="3577E27D" w14:textId="77777777" w:rsidTr="009D24E0">
        <w:trPr>
          <w:gridAfter w:val="6"/>
          <w:wAfter w:w="2767" w:type="dxa"/>
          <w:trHeight w:val="20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A430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431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B12F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Tofacitinib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47398E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11 (3)</w:t>
            </w:r>
          </w:p>
        </w:tc>
      </w:tr>
      <w:tr w:rsidR="004C221A" w:rsidRPr="002E0021" w14:paraId="6BDF045F" w14:textId="77777777" w:rsidTr="009D24E0">
        <w:trPr>
          <w:trHeight w:val="2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072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Data represent mean ± SD or median (IQR) when data were not normally distributed.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D5F9D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2E0021" w14:paraId="6D6D61C1" w14:textId="77777777" w:rsidTr="009D24E0">
        <w:trPr>
          <w:trHeight w:val="2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AB1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CRP: C reactive protein; ACPA: Anti-citrullinated protein antibodies.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B97DA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2E0021" w14:paraId="4BA0384F" w14:textId="77777777" w:rsidTr="009D24E0">
        <w:trPr>
          <w:trHeight w:val="2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27F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NSAID: Nonsteroidal anti-inflammatory drugs; DMARD: disease-modifying antirheumatic drug.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61C80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2E0021" w14:paraId="5FB3D40B" w14:textId="77777777" w:rsidTr="009D24E0">
        <w:trPr>
          <w:trHeight w:val="2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186C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TNF: tumor necrosis factor; Obesity; ESR: erythrocyte sedimentation rate.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ECC64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2E0021" w14:paraId="397D9CEE" w14:textId="77777777" w:rsidTr="009D24E0">
        <w:trPr>
          <w:trHeight w:val="2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A149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BMI: body mass index; DAS28: Disease Activity Score in 28 joints.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A2797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  <w:tr w:rsidR="004C221A" w:rsidRPr="002E0021" w14:paraId="06E9E05B" w14:textId="77777777" w:rsidTr="009D24E0">
        <w:trPr>
          <w:trHeight w:val="20"/>
        </w:trPr>
        <w:tc>
          <w:tcPr>
            <w:tcW w:w="89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E78" w14:textId="77777777" w:rsidR="004C221A" w:rsidRPr="00AF0465" w:rsidRDefault="004C221A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CDAI: Clinical Disease Activity Index; SDAI: Simple Disease Activity Index.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FAA6C" w14:textId="77777777" w:rsidR="004C221A" w:rsidRPr="00AF0465" w:rsidRDefault="004C221A" w:rsidP="009D24E0">
            <w:pPr>
              <w:jc w:val="center"/>
              <w:rPr>
                <w:color w:val="000000" w:themeColor="text1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 </w:t>
            </w:r>
          </w:p>
        </w:tc>
      </w:tr>
    </w:tbl>
    <w:p w14:paraId="50F1C6CB" w14:textId="77777777" w:rsidR="00ED507B" w:rsidRPr="004C221A" w:rsidRDefault="00ED507B">
      <w:pPr>
        <w:rPr>
          <w:lang w:val="en-US"/>
        </w:rPr>
      </w:pPr>
    </w:p>
    <w:sectPr w:rsidR="00ED507B" w:rsidRPr="004C221A" w:rsidSect="00B742B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21A"/>
    <w:rsid w:val="004C221A"/>
    <w:rsid w:val="00A36E1A"/>
    <w:rsid w:val="00B07BBB"/>
    <w:rsid w:val="00B742B4"/>
    <w:rsid w:val="00ED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4BD9A4"/>
  <w15:chartTrackingRefBased/>
  <w15:docId w15:val="{E9EECC9C-7449-3B4B-8752-A037080B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21A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C22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C22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C22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C22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C22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C22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C22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C22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C22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C2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C2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C2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C22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C221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C22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C221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C22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C22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C22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C2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C22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C2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C22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C221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C22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C221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C2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C221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C22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Ferraz</dc:creator>
  <cp:keywords/>
  <dc:description/>
  <cp:lastModifiedBy>Ivan Ferraz</cp:lastModifiedBy>
  <cp:revision>1</cp:revision>
  <dcterms:created xsi:type="dcterms:W3CDTF">2024-04-19T08:44:00Z</dcterms:created>
  <dcterms:modified xsi:type="dcterms:W3CDTF">2024-04-19T08:45:00Z</dcterms:modified>
</cp:coreProperties>
</file>